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3</w:t>
      </w:r>
      <w:r>
        <w:rPr/>
        <w:t>a: Genotype frequencies of SNP rs2046210 in the different studies.</w:t>
      </w:r>
    </w:p>
    <w:tbl>
      <w:tblPr>
        <w:tblW w:w="8601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4"/>
        <w:gridCol w:w="612"/>
        <w:gridCol w:w="816"/>
        <w:gridCol w:w="1047"/>
        <w:gridCol w:w="1047"/>
        <w:gridCol w:w="925"/>
        <w:gridCol w:w="1080"/>
        <w:gridCol w:w="1080"/>
        <w:gridCol w:w="1080"/>
      </w:tblGrid>
      <w:tr>
        <w:trPr>
          <w:trHeight w:val="990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Study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Style w:val="Kommentarzeichen"/>
                <w:rFonts w:ascii="Times New Roman" w:hAnsi="Times New Roman" w:cs="Times New Roman"/>
                <w:b/>
                <w:b/>
                <w:vanish/>
              </w:rPr>
            </w:pPr>
            <w:r>
              <w:rPr>
                <w:rStyle w:val="Kommentarzeichen"/>
                <w:rFonts w:cs="Times New Roman" w:ascii="Times New Roman" w:hAnsi="Times New Roman"/>
                <w:b/>
              </w:rPr>
              <w:t>MAF</w:t>
            </w:r>
            <w:r>
              <w:rPr>
                <w:rStyle w:val="Kommentarzeichen"/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209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Genotype GG</w:t>
            </w:r>
          </w:p>
        </w:tc>
        <w:tc>
          <w:tcPr>
            <w:tcW w:w="200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Genotype GA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Genotype AA</w:t>
            </w:r>
          </w:p>
        </w:tc>
      </w:tr>
      <w:tr>
        <w:trPr>
          <w:trHeight w:val="67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Cas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Control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(%) Cas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(%) Controls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(%) Cas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(%) Control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(%) Cas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(%) Controls</w:t>
            </w:r>
          </w:p>
        </w:tc>
      </w:tr>
      <w:tr>
        <w:trPr>
          <w:trHeight w:val="31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ABCF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8 (0.39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7 (0.42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7 (0.4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7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8 (0.1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 (0.13)</w:t>
            </w:r>
          </w:p>
        </w:tc>
      </w:tr>
      <w:tr>
        <w:trPr>
          <w:trHeight w:val="69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A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0 (0.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6 (0.46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0 (0.4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2 (0.4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5 (0.1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 (0.13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BBCC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0 (0.4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8 (0.44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7 (0.4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0 (0.4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 (0.0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 (0.12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B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7 (0.38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0 (0.41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7 (0.4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8 (0.4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 (0.1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 (0.12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BIGG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4 (0.38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9 (0.41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3 (0.4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4 (0.4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 (0.1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 (0.12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BSUC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8 (0.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8 (0.41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7 (0.4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3 (0.4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7 (0.1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 (0.12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CECIL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1 (0.35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1 (0.41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8 (0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4 (0.4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 (0.1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 (0.14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CGP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2 (0.42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25 (0.43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5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80 (0.4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5 (0.1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3 (0.11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CNIO-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2 (0.35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7 (0.38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4 (0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2 (0.4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 (0.1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 (0.15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ESTHE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8 (0.42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4 (0.46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6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4 (0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 (0.1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 (0.14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4 (0.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7 (0.43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8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5 (0.4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6 (0.1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1 (0.14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GENIC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2 (0.43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2 (0.45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8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5 (0.4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 (0.1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 (0.12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GESBC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1 (0.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4 (0.48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1 (0.4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7 (0.4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 (0.1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 (0.1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HA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3 (0.4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5 (0.46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5 (0.4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1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 (0.09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HE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7 (0.58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8 (0.6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3 (0.3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4 (0.3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 (0.0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 (0.05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HM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1 (0.52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1 (0.52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3 (0.4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3 (0.4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5 (0.0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 (0.08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HU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6 (0.52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8 (0.55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5 (0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4 (0.3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 (0.0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 (0.08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KARBAC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1 (0.4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1 (0.45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6 (0.4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7 (0.4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 (0.1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 (0.11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KBCP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6 (0.61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3 (0.64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0 (0.3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 (0.3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 (0.0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 (0.05)</w:t>
            </w:r>
          </w:p>
        </w:tc>
      </w:tr>
      <w:tr>
        <w:trPr>
          <w:trHeight w:val="46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kConFab/ AO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0 (0.38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8 (0.42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9 (0.4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8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 (0.1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 (0.12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MBC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8 (0.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9 (0.43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8 (0.4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8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9 (0.1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7 (0.11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MBCSG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2 (0.35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8 (0.38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0 (0.4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1 (0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 (0.1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 (0.12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MC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8 (0.41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7 (0.43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0 (0.4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1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5 (0.1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7 (0.13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MC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6 (0.35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5 (0.42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2 (0.4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0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 (0.1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 (0.14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MSKCC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7 (0.33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5 (0.39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8 (0.4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0 (0.4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 (0.1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 (0.14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C-BCF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7 (0.36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3 (0.4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9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 (0.4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6 (0.1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 (0.17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O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6 (0.61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8 (0.64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8 (0.3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1 (0.3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 (0.0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 (0.04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OFBC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5 (0.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2 (0.44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2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7 (0.4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0 (0.1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 (0.1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P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0 (0.4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6 (0.5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7 (0.4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9 (0.4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 (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3 (0.08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R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9 (0.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0 (0.46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3 (0.4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9 (0.4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 (0.1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 (0.08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ASBAC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7 (0.42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8 (0.46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7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5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5 (0.1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 (0.1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7 (0.41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8 (0.4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5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6 (0.4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 (0.1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4 (0.13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EARC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17 (0.39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61 (0.41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62 (0.4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78 (0.4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8 (0.1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1 (0.13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E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7 (0.38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0 (0.49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5 (0.4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1 (0.4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9 (0.1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 (0.1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Z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0 (0.45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1 (0.49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6 (0.4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6 (0.4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 (0.1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 (0.09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T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 (0.28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 (0.34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0 (0.5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 (0.5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 (0.2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 (0.15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TW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4 (0.33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0 (0.4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0 (0.4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9 (0.4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 (0.1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 (0.12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UCIBC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7 (0.41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1 (0.41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9 (0.4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9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 (0.1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 (0.14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UKBG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3 (0.43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5 (0.44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6 (0.4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9 (0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3 (0.1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2 (0.11)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US3S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6 (0.39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5 (0.4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6 (0.4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4 (0.4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 (0.1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 (0.12)</w:t>
            </w:r>
          </w:p>
        </w:tc>
      </w:tr>
      <w:tr>
        <w:trPr>
          <w:trHeight w:val="49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3398 (0.42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2843 (0.44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5645 (0.4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2799 (0.4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7238 (0.1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786 (0.11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>MAF: minor allele frequency of A allel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/>
        </w:rPr>
        <w:t>European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0"/>
          <w:szCs w:val="20"/>
          <w:lang w:val="en-US"/>
        </w:rPr>
        <w:t>Asians</w:t>
      </w:r>
    </w:p>
    <w:p>
      <w:pPr>
        <w:pStyle w:val="Beschriftung"/>
        <w:keepNext w:val="true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rPr>
          <w:lang w:val="en-GB"/>
        </w:rPr>
      </w:pPr>
      <w:r>
        <w:rPr>
          <w:rFonts w:cs="Calibri"/>
          <w:lang w:val="en-GB"/>
        </w:rPr>
        <w:t xml:space="preserve"> 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3</w:t>
      </w:r>
      <w:r>
        <w:rPr/>
        <w:t>b: Genotype frequencies of SNP rs12662670 in the different studies.</w:t>
      </w:r>
    </w:p>
    <w:tbl>
      <w:tblPr>
        <w:tblW w:w="7367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7"/>
        <w:gridCol w:w="532"/>
        <w:gridCol w:w="736"/>
        <w:gridCol w:w="927"/>
        <w:gridCol w:w="927"/>
        <w:gridCol w:w="927"/>
        <w:gridCol w:w="847"/>
        <w:gridCol w:w="847"/>
        <w:gridCol w:w="767"/>
      </w:tblGrid>
      <w:tr>
        <w:trPr>
          <w:trHeight w:val="990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Study</w:t>
            </w:r>
          </w:p>
        </w:tc>
        <w:tc>
          <w:tcPr>
            <w:tcW w:w="126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MAF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85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Genotype TT</w:t>
            </w:r>
          </w:p>
        </w:tc>
        <w:tc>
          <w:tcPr>
            <w:tcW w:w="177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Genotype GT</w:t>
            </w:r>
          </w:p>
        </w:tc>
        <w:tc>
          <w:tcPr>
            <w:tcW w:w="161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Genotype GG</w:t>
            </w:r>
          </w:p>
        </w:tc>
      </w:tr>
      <w:tr>
        <w:trPr>
          <w:trHeight w:val="675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Case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Control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(%) Cas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(%) Control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(%) Case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(%) Control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(%) Cas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de-DE"/>
              </w:rPr>
              <w:t>No. (%) Controls</w:t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BC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2  (0.82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8  (0.83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9  (0.17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  (0.16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C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  (0.42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3  (0.45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  (0.4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7  (0.4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  (0.13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  (0.1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BC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7  (0.85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0  (0.85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1  (0.1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  (0.1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BC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1  (0.82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5  (0.85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  (0.18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  (0.1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IGG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7  (0.82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4  (0.86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  (0.16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  (0.13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SUC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1  (0.83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1  (0.84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4  (0.16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  (0.15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 (0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NIO-BC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5  (0.83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3  (0.83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  (0.16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  (0.16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T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4  (0.82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0  (0.84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2  (0.17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6  (0.16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STHE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3  (0.85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5  (0.84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  (0.1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  (0.1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C-HBO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6  (0.82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4  (0.84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  (0.17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3  (0.15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ENIC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6  (0.83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9  (0.84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  (0.17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  (0.16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  (0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ESB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7  (0.86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0  (0.87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  (0.13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  (0.13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 (0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 (0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HABC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1  (0.86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4  (0.87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9  (0.1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9  (0.12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HEBC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2  (0.92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8  (0.92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1  (0.08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  (0.08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  (0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 (0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HMBC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7  (0.89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9  (0.9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9  (0.1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  (0.1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  (0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HUBC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7  (0.85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5  (0.86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3  (0.1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4  (0.12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ARBA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8  (0.85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8  (0.86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  (0.1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  (0.1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  (0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BC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3  (0.92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1  (0.93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  (0.08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  (0.07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  (0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 (0.01)</w:t>
            </w:r>
          </w:p>
        </w:tc>
      </w:tr>
      <w:tr>
        <w:trPr>
          <w:trHeight w:val="45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ConFab/ AOC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6  (0.82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2  (0.86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  (0.17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1  (0.13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MB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69  (0.81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7  (0.83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4  (0.18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0  (0.16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ARI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44  (0.84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91  (0.85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6  (0.15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2  (0.1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BCSG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1  (0.79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2  (0.81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  (0.2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2  (0.18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CBC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7  (0.83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4  (0.85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3  (0.17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1  (0.1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  (0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OBC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7  (0.93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1  (0.93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  (0.07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  (0.06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 (0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OFBC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8  (0.82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2  (0.85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  (0.17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  (0.1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RBC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3  (0.83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0  (0.85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  (0.15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  (0.1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  (0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SBA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4  (0.85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79  (0.87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4  (0.1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  (0.12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 (0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  (0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BC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1  (0.83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1  (0.87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  (0.16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  (0.13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EARCH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14  (0.83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06  (0.85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5  (0.16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8  (0.15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  (0.01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EBC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1  (0.45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0  (0.53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7  (0.43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0  (0.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2  (0.1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  (0.07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ZBC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4  (0.86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3  (0.9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  (0.1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  (0.1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  (0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  (0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TWBC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7  (0.42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1  (0.49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0  (0.46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8  (0.42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  (0.13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  (0.08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CIBC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5  (0.81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6  (0.85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  (0.17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  (0.14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 (0.01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  (0.01)</w:t>
            </w:r>
          </w:p>
        </w:tc>
      </w:tr>
      <w:tr>
        <w:trPr>
          <w:trHeight w:val="49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5932  (0.81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5027  (0.83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7651  (0.17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487  (0.15)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93  (0.02)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60  (0.01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>MAF: minor allele frequency of G allel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/>
        </w:rPr>
        <w:t>European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0"/>
          <w:szCs w:val="20"/>
          <w:lang w:val="en-US"/>
        </w:rPr>
        <w:t>Asians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6">
    <w:name w:val=" Zchn Zchn6"/>
    <w:basedOn w:val="AbsatzStandardschriftart"/>
    <w:qFormat/>
    <w:rPr>
      <w:rFonts w:ascii="Geneva;Arial" w:hAnsi="Geneva;Arial" w:eastAsia="Times" w:cs="Times New Roman"/>
      <w:b/>
      <w:sz w:val="24"/>
      <w:szCs w:val="20"/>
      <w:lang w:val="en-GB"/>
    </w:rPr>
  </w:style>
  <w:style w:type="character" w:styleId="ZchnZchn5">
    <w:name w:val=" Zchn Zchn5"/>
    <w:basedOn w:val="AbsatzStandardschriftart"/>
    <w:qFormat/>
    <w:rPr>
      <w:rFonts w:ascii="Tahoma" w:hAnsi="Tahoma" w:eastAsia="Times New Roman" w:cs="Times New Roman"/>
      <w:sz w:val="16"/>
      <w:szCs w:val="20"/>
      <w:lang w:val="en-GB"/>
    </w:rPr>
  </w:style>
  <w:style w:type="character" w:styleId="ZchnZchn4">
    <w:name w:val=" Zchn Zchn4"/>
    <w:basedOn w:val="AbsatzStandardschriftart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Articletext1">
    <w:name w:val="articletext1"/>
    <w:basedOn w:val="AbsatzStandardschriftart"/>
    <w:qFormat/>
    <w:rPr>
      <w:rFonts w:ascii="Verdana" w:hAnsi="Verdana" w:cs="Times New Roman"/>
      <w:color w:val="000000"/>
      <w:sz w:val="20"/>
      <w:szCs w:val="20"/>
    </w:rPr>
  </w:style>
  <w:style w:type="character" w:styleId="Moztxtcitetags">
    <w:name w:val="moz-txt-citetags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3">
    <w:name w:val=" Zchn Zchn3"/>
    <w:basedOn w:val="AbsatzStandardschriftart"/>
    <w:qFormat/>
    <w:rPr>
      <w:rFonts w:ascii="Times" w:hAnsi="Times" w:eastAsia="Times" w:cs="Times New Roman"/>
      <w:sz w:val="20"/>
      <w:szCs w:val="20"/>
      <w:lang w:val="en-GB"/>
    </w:rPr>
  </w:style>
  <w:style w:type="character" w:styleId="ZchnZchn2">
    <w:name w:val=" Zchn Zchn2"/>
    <w:basedOn w:val="ZchnZchn3"/>
    <w:qFormat/>
    <w:rPr>
      <w:b/>
      <w:bCs/>
    </w:rPr>
  </w:style>
  <w:style w:type="character" w:styleId="ZchnZchn1">
    <w:name w:val=" Zchn Zchn1"/>
    <w:basedOn w:val="AbsatzStandardschriftart"/>
    <w:qFormat/>
    <w:rPr>
      <w:rFonts w:ascii="Times" w:hAnsi="Times" w:eastAsia="Times" w:cs="Times New Roman"/>
      <w:sz w:val="24"/>
      <w:szCs w:val="20"/>
      <w:lang w:val="en-GB"/>
    </w:rPr>
  </w:style>
  <w:style w:type="character" w:styleId="ZchnZchn">
    <w:name w:val=" Zchn Zchn"/>
    <w:basedOn w:val="AbsatzStandardschriftart"/>
    <w:qFormat/>
    <w:rPr>
      <w:rFonts w:ascii="Times" w:hAnsi="Times" w:eastAsia="Times" w:cs="Times New Roman"/>
      <w:sz w:val="24"/>
      <w:szCs w:val="20"/>
      <w:lang w:val="en-GB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center"/>
    </w:pPr>
    <w:rPr>
      <w:rFonts w:ascii="Geneva;Arial" w:hAnsi="Geneva;Arial" w:eastAsia="Times" w:cs="Times New Roman"/>
      <w:b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360" w:before="120" w:after="0"/>
    </w:pPr>
    <w:rPr>
      <w:rFonts w:ascii="Tahoma" w:hAnsi="Tahoma" w:eastAsia="Times New Roman" w:cs="Times New Roman"/>
      <w:sz w:val="16"/>
      <w:szCs w:val="20"/>
      <w:lang w:val="en-GB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" w:hAnsi="Times" w:eastAsia="Times" w:cs="Times New Roman"/>
      <w:sz w:val="20"/>
      <w:szCs w:val="20"/>
      <w:lang w:val="en-GB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" w:hAnsi="Times" w:eastAsia="Times" w:cs="Times New Roman"/>
      <w:sz w:val="24"/>
      <w:szCs w:val="20"/>
      <w:lang w:val="en-GB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" w:hAnsi="Times" w:eastAsia="Times" w:cs="Times New Roman"/>
      <w:sz w:val="24"/>
      <w:szCs w:val="20"/>
      <w:lang w:val="en-GB"/>
    </w:rPr>
  </w:style>
  <w:style w:type="paragraph" w:styleId="Xl65">
    <w:name w:val="xl6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67">
    <w:name w:val="xl6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68">
    <w:name w:val="xl68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69">
    <w:name w:val="xl69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0">
    <w:name w:val="xl70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1">
    <w:name w:val="xl71"/>
    <w:basedOn w:val="Normal"/>
    <w:qFormat/>
    <w:pPr>
      <w:pBdr>
        <w:bottom w:val="single" w:sz="12" w:space="0" w:color="000000"/>
        <w:righ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2">
    <w:name w:val="xl72"/>
    <w:basedOn w:val="Normal"/>
    <w:qFormat/>
    <w:pPr>
      <w:pBdr>
        <w:left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3">
    <w:name w:val="xl73"/>
    <w:basedOn w:val="Normal"/>
    <w:qFormat/>
    <w:pPr>
      <w:pBdr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4">
    <w:name w:val="xl74"/>
    <w:basedOn w:val="Normal"/>
    <w:qFormat/>
    <w:pPr>
      <w:pBdr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8">
    <w:name w:val="xl78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9">
    <w:name w:val="xl79"/>
    <w:basedOn w:val="Normal"/>
    <w:qFormat/>
    <w:pP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0">
    <w:name w:val="xl80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1">
    <w:name w:val="xl81"/>
    <w:basedOn w:val="Normal"/>
    <w:qFormat/>
    <w:pPr>
      <w:pBdr>
        <w:lef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2">
    <w:name w:val="xl82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3">
    <w:name w:val="xl83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4">
    <w:name w:val="xl84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5">
    <w:name w:val="xl85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6">
    <w:name w:val="xl86"/>
    <w:basedOn w:val="Normal"/>
    <w:qFormat/>
    <w:pPr>
      <w:shd w:fill="FFFF00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7">
    <w:name w:val="xl87"/>
    <w:basedOn w:val="Normal"/>
    <w:qFormat/>
    <w:pPr>
      <w:shd w:fill="FFFF00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8">
    <w:name w:val="xl88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9">
    <w:name w:val="xl89"/>
    <w:basedOn w:val="Normal"/>
    <w:qFormat/>
    <w:pPr>
      <w:pBdr>
        <w:top w:val="single" w:sz="12" w:space="0" w:color="000000"/>
        <w:left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0">
    <w:name w:val="xl90"/>
    <w:basedOn w:val="Normal"/>
    <w:qFormat/>
    <w:pPr>
      <w:pBdr>
        <w:top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1">
    <w:name w:val="xl91"/>
    <w:basedOn w:val="Normal"/>
    <w:qFormat/>
    <w:pPr>
      <w:pBdr>
        <w:top w:val="single" w:sz="12" w:space="0" w:color="000000"/>
        <w:bottom w:val="single" w:sz="12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2">
    <w:name w:val="xl92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hd w:fill="BFBFBF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3">
    <w:name w:val="xl93"/>
    <w:basedOn w:val="Normal"/>
    <w:qFormat/>
    <w:pPr>
      <w:pBdr>
        <w:top w:val="single" w:sz="12" w:space="0" w:color="000000"/>
        <w:bottom w:val="single" w:sz="12" w:space="0" w:color="000000"/>
      </w:pBdr>
      <w:shd w:fill="BFBFB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95">
    <w:name w:val="xl9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96">
    <w:name w:val="xl9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pBdr>
        <w:right w:val="single" w:sz="12" w:space="0" w:color="000000"/>
      </w:pBdr>
      <w:shd w:fill="C0C0C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9">
    <w:name w:val="xl99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0">
    <w:name w:val="xl100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1">
    <w:name w:val="xl101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2">
    <w:name w:val="xl102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3">
    <w:name w:val="xl103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4">
    <w:name w:val="xl104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5">
    <w:name w:val="xl105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6">
    <w:name w:val="xl106"/>
    <w:basedOn w:val="Normal"/>
    <w:qFormat/>
    <w:pPr>
      <w:pBdr>
        <w:right w:val="single" w:sz="12" w:space="0" w:color="000000"/>
      </w:pBdr>
      <w:shd w:fill="BFBFBF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Beschriftung">
    <w:name w:val="Beschriftung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</w:rPr>
  </w:style>
  <w:style w:type="paragraph" w:styleId="Berarbeitung">
    <w:name w:val="Überarbeitung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3:48:00Z</dcterms:created>
  <dc:creator>hein</dc:creator>
  <dc:description/>
  <cp:keywords/>
  <dc:language>en-US</dc:language>
  <cp:lastModifiedBy>REH</cp:lastModifiedBy>
  <cp:lastPrinted>2011-06-10T17:17:00Z</cp:lastPrinted>
  <dcterms:modified xsi:type="dcterms:W3CDTF">2012-07-17T13:48:00Z</dcterms:modified>
  <cp:revision>2</cp:revision>
  <dc:subject/>
  <dc:title>Supplementary Table 1: Characteristics of 45 case-control studies within the Breast Cancer Association Consortium (BCAC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